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247" w:rsidRPr="00EF6B23" w:rsidRDefault="00EF6B23">
      <w:pPr>
        <w:rPr>
          <w:rFonts w:ascii="Times New Roman" w:hAnsi="Times New Roman" w:cs="Times New Roman"/>
          <w:sz w:val="20"/>
          <w:szCs w:val="20"/>
        </w:rPr>
      </w:pPr>
      <w:r w:rsidRPr="00EF6B23">
        <w:rPr>
          <w:rFonts w:ascii="Times New Roman" w:hAnsi="Times New Roman" w:cs="Times New Roman"/>
          <w:sz w:val="20"/>
          <w:szCs w:val="20"/>
        </w:rPr>
        <w:t>Table S</w:t>
      </w:r>
      <w:r w:rsidR="007C4276">
        <w:rPr>
          <w:rFonts w:ascii="Times New Roman" w:hAnsi="Times New Roman" w:cs="Times New Roman" w:hint="eastAsia"/>
          <w:sz w:val="20"/>
          <w:szCs w:val="20"/>
        </w:rPr>
        <w:t>2</w:t>
      </w:r>
      <w:r w:rsidRPr="00EF6B23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EF6B23">
        <w:rPr>
          <w:rFonts w:ascii="Times New Roman" w:hAnsi="Times New Roman" w:cs="Times New Roman"/>
          <w:sz w:val="20"/>
          <w:szCs w:val="20"/>
        </w:rPr>
        <w:t>RNA-</w:t>
      </w:r>
      <w:proofErr w:type="spellStart"/>
      <w:r w:rsidRPr="00EF6B23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EF6B23">
        <w:rPr>
          <w:rFonts w:ascii="Times New Roman" w:hAnsi="Times New Roman" w:cs="Times New Roman"/>
          <w:sz w:val="20"/>
          <w:szCs w:val="20"/>
        </w:rPr>
        <w:t xml:space="preserve"> data summary and quality analysis.</w:t>
      </w:r>
      <w:proofErr w:type="gramEnd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371"/>
        <w:gridCol w:w="1094"/>
        <w:gridCol w:w="1155"/>
        <w:gridCol w:w="1449"/>
        <w:gridCol w:w="861"/>
        <w:gridCol w:w="1433"/>
      </w:tblGrid>
      <w:tr w:rsidR="00EF6B23" w:rsidRPr="00EF6B23" w:rsidTr="00EF6B23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bases (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(</w:t>
            </w:r>
            <w:proofErr w:type="gramEnd"/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C </w:t>
            </w:r>
            <w:proofErr w:type="gramStart"/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ent(</w:t>
            </w:r>
            <w:proofErr w:type="gramEnd"/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5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45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1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a2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39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2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2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72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6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7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4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12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7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7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0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2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0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5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6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10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6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7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0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9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8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06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5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7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8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13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7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81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8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85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4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1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73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67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4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77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8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1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3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95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5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64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06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6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4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3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94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9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3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25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3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8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16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2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90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8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5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34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0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6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3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7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563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99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6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6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4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3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2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75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9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11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55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67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4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3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9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7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84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3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34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07</w:t>
            </w:r>
          </w:p>
        </w:tc>
      </w:tr>
      <w:tr w:rsidR="00EF6B23" w:rsidRPr="00EF6B23" w:rsidTr="00EF6B2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3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6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N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38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43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9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5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796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3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25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64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5</w:t>
            </w:r>
          </w:p>
        </w:tc>
      </w:tr>
      <w:tr w:rsidR="00EF6B23" w:rsidRPr="00EF6B23" w:rsidTr="00EF6B23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b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4258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6135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</w:tr>
      <w:tr w:rsidR="00EF6B23" w:rsidRPr="00EF6B23" w:rsidTr="00EF6B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6B23" w:rsidRPr="00EF6B23" w:rsidRDefault="00EF6B23" w:rsidP="00EF6B2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EF6B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l/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B23" w:rsidRPr="00EF6B23" w:rsidRDefault="00EF6B23" w:rsidP="00EF6B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7.77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B23" w:rsidRPr="00EF6B23" w:rsidRDefault="00EF6B23" w:rsidP="00EF6B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F6B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5.22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B23" w:rsidRPr="00EF6B23" w:rsidRDefault="00EF6B23" w:rsidP="00EF6B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B23" w:rsidRPr="00EF6B23" w:rsidRDefault="00EF6B23" w:rsidP="00EF6B2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B23" w:rsidRPr="00EF6B23" w:rsidRDefault="00EF6B23" w:rsidP="00EF6B2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45</w:t>
            </w:r>
          </w:p>
        </w:tc>
      </w:tr>
    </w:tbl>
    <w:p w:rsidR="00EF6B23" w:rsidRPr="00EF6B23" w:rsidRDefault="00EF6B23">
      <w:pPr>
        <w:rPr>
          <w:rFonts w:ascii="Times New Roman" w:hAnsi="Times New Roman" w:cs="Times New Roman"/>
          <w:sz w:val="20"/>
          <w:szCs w:val="20"/>
        </w:rPr>
      </w:pPr>
    </w:p>
    <w:sectPr w:rsidR="00EF6B23" w:rsidRPr="00EF6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559" w:rsidRDefault="00A82559" w:rsidP="00EF6B23">
      <w:r>
        <w:separator/>
      </w:r>
    </w:p>
  </w:endnote>
  <w:endnote w:type="continuationSeparator" w:id="0">
    <w:p w:rsidR="00A82559" w:rsidRDefault="00A82559" w:rsidP="00EF6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559" w:rsidRDefault="00A82559" w:rsidP="00EF6B23">
      <w:r>
        <w:separator/>
      </w:r>
    </w:p>
  </w:footnote>
  <w:footnote w:type="continuationSeparator" w:id="0">
    <w:p w:rsidR="00A82559" w:rsidRDefault="00A82559" w:rsidP="00EF6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DE8"/>
    <w:rsid w:val="004A0247"/>
    <w:rsid w:val="00720DE8"/>
    <w:rsid w:val="007C4276"/>
    <w:rsid w:val="00A66FF1"/>
    <w:rsid w:val="00A82559"/>
    <w:rsid w:val="00EF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B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6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6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6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5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4034169</dc:creator>
  <cp:keywords/>
  <dc:description/>
  <cp:lastModifiedBy>714034169</cp:lastModifiedBy>
  <cp:revision>3</cp:revision>
  <dcterms:created xsi:type="dcterms:W3CDTF">2019-09-26T23:28:00Z</dcterms:created>
  <dcterms:modified xsi:type="dcterms:W3CDTF">2019-09-28T04:15:00Z</dcterms:modified>
</cp:coreProperties>
</file>